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90C" w:rsidRPr="006C590C" w:rsidRDefault="003049F4" w:rsidP="006C590C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="006C590C" w:rsidRPr="006C590C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6C590C" w:rsidRPr="006C59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GoBack"/>
      <w:r w:rsidR="00826513">
        <w:rPr>
          <w:rFonts w:ascii="Times New Roman" w:eastAsia="Calibri" w:hAnsi="Times New Roman" w:cs="Times New Roman"/>
          <w:sz w:val="24"/>
          <w:szCs w:val="24"/>
        </w:rPr>
        <w:t>C</w:t>
      </w:r>
      <w:r w:rsidR="006C590C">
        <w:rPr>
          <w:rFonts w:ascii="Times New Roman" w:eastAsia="Calibri" w:hAnsi="Times New Roman" w:cs="Times New Roman"/>
          <w:sz w:val="24"/>
          <w:szCs w:val="24"/>
        </w:rPr>
        <w:t>haracteristics</w:t>
      </w:r>
      <w:r w:rsidR="00826513">
        <w:rPr>
          <w:rFonts w:ascii="Times New Roman" w:eastAsia="Calibri" w:hAnsi="Times New Roman" w:cs="Times New Roman"/>
          <w:sz w:val="24"/>
          <w:szCs w:val="24"/>
        </w:rPr>
        <w:t xml:space="preserve"> of the 534 HIV-1 newly diagnosed patients</w:t>
      </w:r>
      <w:r w:rsidR="006C590C" w:rsidRPr="006C590C">
        <w:rPr>
          <w:rFonts w:ascii="Times New Roman" w:eastAsia="Calibri" w:hAnsi="Times New Roman" w:cs="Times New Roman"/>
          <w:sz w:val="24"/>
          <w:szCs w:val="24"/>
        </w:rPr>
        <w:t>.</w:t>
      </w:r>
      <w:bookmarkEnd w:id="0"/>
    </w:p>
    <w:tbl>
      <w:tblPr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515"/>
        <w:gridCol w:w="2410"/>
        <w:gridCol w:w="2268"/>
        <w:gridCol w:w="1247"/>
      </w:tblGrid>
      <w:tr w:rsidR="006C590C" w:rsidRPr="006C590C" w:rsidTr="00BF367F">
        <w:trPr>
          <w:trHeight w:val="766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590C" w:rsidRPr="006C590C" w:rsidRDefault="006C590C" w:rsidP="009745C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aracteristics</w:t>
            </w:r>
          </w:p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C590C" w:rsidRPr="006C590C" w:rsidRDefault="006C590C" w:rsidP="009745C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verall (N=53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tients involved in the 2 clusters (N=3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C590C" w:rsidRPr="006C590C" w:rsidRDefault="006C590C" w:rsidP="009745C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C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atient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t involved in the 2 clusters (N=499</w:t>
            </w:r>
            <w:r w:rsidRPr="006C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590C" w:rsidRPr="006C590C" w:rsidRDefault="006C590C" w:rsidP="009745C9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lue</w:t>
            </w:r>
            <w:r w:rsidR="007B4065" w:rsidRPr="007B40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  <w:proofErr w:type="spellEnd"/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286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ale, </w:t>
            </w:r>
            <w:r w:rsid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527318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7 (72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 (100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527318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2 (70.5)</w:t>
            </w:r>
          </w:p>
        </w:tc>
        <w:tc>
          <w:tcPr>
            <w:tcW w:w="1247" w:type="dxa"/>
            <w:vAlign w:val="center"/>
          </w:tcPr>
          <w:p w:rsidR="006C590C" w:rsidRPr="006C590C" w:rsidRDefault="00D87FC1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5</w:t>
            </w: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e (median, IQR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C8366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 (</w:t>
            </w:r>
            <w:r w:rsidR="0063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-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0837FB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837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 (30-49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DA67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 (</w:t>
            </w:r>
            <w:r w:rsidRPr="00DA6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-43)</w:t>
            </w:r>
          </w:p>
        </w:tc>
        <w:tc>
          <w:tcPr>
            <w:tcW w:w="1247" w:type="dxa"/>
            <w:vAlign w:val="center"/>
          </w:tcPr>
          <w:p w:rsidR="006C590C" w:rsidRPr="006C590C" w:rsidRDefault="00CB7B3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3</w:t>
            </w: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286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Italian, </w:t>
            </w:r>
            <w:r w:rsid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C8366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0 (48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6536C7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 (97.1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C8366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6 (45.3)</w:t>
            </w:r>
          </w:p>
        </w:tc>
        <w:tc>
          <w:tcPr>
            <w:tcW w:w="1247" w:type="dxa"/>
            <w:vAlign w:val="center"/>
          </w:tcPr>
          <w:p w:rsidR="006C590C" w:rsidRPr="006C590C" w:rsidRDefault="00D87FC1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6C590C" w:rsidRPr="006C590C" w:rsidTr="00BF367F">
        <w:trPr>
          <w:trHeight w:val="592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536C7" w:rsidRDefault="006C590C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Year of diagnosis, </w:t>
            </w:r>
          </w:p>
          <w:p w:rsidR="006C590C" w:rsidRDefault="006C590C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dian, IQR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C8366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12 (2011-201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13 (2012-2014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0B02C2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12 (2011-2013)</w:t>
            </w:r>
          </w:p>
        </w:tc>
        <w:tc>
          <w:tcPr>
            <w:tcW w:w="1247" w:type="dxa"/>
            <w:vAlign w:val="center"/>
          </w:tcPr>
          <w:p w:rsidR="006C590C" w:rsidRPr="006C590C" w:rsidRDefault="00CB7B3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6C590C" w:rsidRPr="006C590C" w:rsidTr="00BF367F">
        <w:trPr>
          <w:trHeight w:val="416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Default="006C590C" w:rsidP="00286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isk factor, </w:t>
            </w:r>
            <w:r w:rsid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7" w:type="dxa"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Default="00633345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6C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terosexual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2 (36.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63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0.0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2 (38.5)</w:t>
            </w:r>
          </w:p>
        </w:tc>
        <w:tc>
          <w:tcPr>
            <w:tcW w:w="1247" w:type="dxa"/>
            <w:vAlign w:val="center"/>
          </w:tcPr>
          <w:p w:rsidR="006C590C" w:rsidRPr="006C590C" w:rsidRDefault="00006662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501B74" w:rsidRDefault="00633345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501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SM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33345" w:rsidP="00286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 (22.</w:t>
            </w:r>
            <w:r w:rsid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 (82.9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0B02C2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 (</w:t>
            </w:r>
            <w:r w:rsidR="00343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6C590C" w:rsidRPr="006C590C" w:rsidRDefault="00006662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501B74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501B74" w:rsidRDefault="00633345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501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SMW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01B74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 (9.2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501B74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 (14.3)</w:t>
            </w:r>
          </w:p>
        </w:tc>
        <w:tc>
          <w:tcPr>
            <w:tcW w:w="2268" w:type="dxa"/>
            <w:noWrap/>
            <w:vAlign w:val="center"/>
          </w:tcPr>
          <w:p w:rsidR="00501B74" w:rsidRPr="006C590C" w:rsidRDefault="000B02C2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 (</w:t>
            </w:r>
            <w:r w:rsidR="00343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501B74" w:rsidRPr="006C590C" w:rsidRDefault="00B75140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Default="00633345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6C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ection Drug Users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 (3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63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0.0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  <w:r w:rsidR="000B0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r w:rsidR="00343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6</w:t>
            </w:r>
            <w:r w:rsidR="000B0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6C590C" w:rsidRPr="006C590C" w:rsidRDefault="00B75140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Default="00633345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Other/</w:t>
            </w:r>
            <w:r w:rsidR="006C5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nknown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5 (29.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 (2.8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0B02C2" w:rsidP="00343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4 (</w:t>
            </w:r>
            <w:r w:rsidR="00343F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.9)</w:t>
            </w:r>
          </w:p>
        </w:tc>
        <w:tc>
          <w:tcPr>
            <w:tcW w:w="1247" w:type="dxa"/>
            <w:vAlign w:val="center"/>
          </w:tcPr>
          <w:p w:rsidR="006C590C" w:rsidRPr="006C590C" w:rsidRDefault="00B75140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286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ec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fection</w:t>
            </w:r>
            <w:r w:rsidR="00633345" w:rsidRPr="0063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r w:rsid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 (</w:t>
            </w:r>
            <w:r w:rsidR="000B0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501B7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 (37.1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0B02C2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 (25.3)</w:t>
            </w:r>
          </w:p>
        </w:tc>
        <w:tc>
          <w:tcPr>
            <w:tcW w:w="1247" w:type="dxa"/>
            <w:vAlign w:val="center"/>
          </w:tcPr>
          <w:p w:rsidR="006C590C" w:rsidRPr="006C590C" w:rsidRDefault="00D87FC1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 w:rsidR="00CD3F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</w:tr>
      <w:tr w:rsidR="006C590C" w:rsidRPr="006C590C" w:rsidTr="00BF367F">
        <w:trPr>
          <w:trHeight w:val="284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 diagnosis: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noWrap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7" w:type="dxa"/>
            <w:vAlign w:val="center"/>
          </w:tcPr>
          <w:p w:rsidR="006C590C" w:rsidRPr="006C590C" w:rsidRDefault="006C59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Pr="006C590C" w:rsidRDefault="006C590C" w:rsidP="00286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ral load, log</w:t>
            </w:r>
            <w:r w:rsidR="002869BB" w:rsidRP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copies/m</w:t>
            </w:r>
            <w:r w:rsid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median, IQR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 (4.4-5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CD4F0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D4F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 (4.8-5.6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DA67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 (4.4-5.6)</w:t>
            </w:r>
          </w:p>
        </w:tc>
        <w:tc>
          <w:tcPr>
            <w:tcW w:w="1247" w:type="dxa"/>
            <w:vAlign w:val="center"/>
          </w:tcPr>
          <w:p w:rsidR="006C590C" w:rsidRPr="006C590C" w:rsidRDefault="00CB7B3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</w:tr>
      <w:tr w:rsidR="006C590C" w:rsidRPr="006C590C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6C590C" w:rsidRPr="006C590C" w:rsidRDefault="003623DA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D4 cell count, cells/mm</w:t>
            </w:r>
            <w:r w:rsidRPr="00286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median, IQR)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6C590C" w:rsidRPr="006C590C" w:rsidRDefault="0063334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1 (158-50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6C590C" w:rsidRPr="006C590C" w:rsidRDefault="00CD4F0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D4F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8 (360-632)</w:t>
            </w:r>
          </w:p>
        </w:tc>
        <w:tc>
          <w:tcPr>
            <w:tcW w:w="2268" w:type="dxa"/>
            <w:noWrap/>
            <w:vAlign w:val="center"/>
          </w:tcPr>
          <w:p w:rsidR="006C590C" w:rsidRPr="006C590C" w:rsidRDefault="00DA670C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7 (129-469)</w:t>
            </w:r>
          </w:p>
        </w:tc>
        <w:tc>
          <w:tcPr>
            <w:tcW w:w="1247" w:type="dxa"/>
            <w:vAlign w:val="center"/>
          </w:tcPr>
          <w:p w:rsidR="006C590C" w:rsidRPr="006C590C" w:rsidRDefault="00CB7B35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3623DA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3623DA" w:rsidRPr="00BF2338" w:rsidRDefault="003623DA" w:rsidP="0097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btype</w:t>
            </w:r>
            <w:r w:rsidR="00664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n </w:t>
            </w:r>
            <w:r w:rsidR="00BF2338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%)</w:t>
            </w: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: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623DA" w:rsidRPr="00BF2338" w:rsidRDefault="003623D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3623DA" w:rsidRPr="00BF2338" w:rsidRDefault="003623D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noWrap/>
            <w:vAlign w:val="center"/>
          </w:tcPr>
          <w:p w:rsidR="003623DA" w:rsidRPr="00BF2338" w:rsidRDefault="003623D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7" w:type="dxa"/>
            <w:vAlign w:val="center"/>
          </w:tcPr>
          <w:p w:rsidR="003623DA" w:rsidRPr="00BF2338" w:rsidRDefault="003623D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33345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1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 (2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9D09A3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 (24.7</w:t>
            </w:r>
            <w:r w:rsidR="00BF367F"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BF367F" w:rsidRPr="00BF2338" w:rsidRDefault="00664CAA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33345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 (6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 (6.8)</w:t>
            </w:r>
          </w:p>
        </w:tc>
        <w:tc>
          <w:tcPr>
            <w:tcW w:w="1247" w:type="dxa"/>
            <w:vAlign w:val="center"/>
          </w:tcPr>
          <w:p w:rsidR="00BF367F" w:rsidRPr="00BF2338" w:rsidRDefault="00664CAA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33345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 (16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77.1)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 (12.2)</w:t>
            </w:r>
          </w:p>
        </w:tc>
        <w:tc>
          <w:tcPr>
            <w:tcW w:w="1247" w:type="dxa"/>
            <w:vAlign w:val="center"/>
          </w:tcPr>
          <w:p w:rsidR="00BF367F" w:rsidRPr="00BF2338" w:rsidRDefault="00C46C1C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33345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1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 (6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 (7.2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33345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 (1.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 (1.4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D87FC1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 (0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 (1</w:t>
            </w:r>
            <w:r w:rsidR="006050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0</w:t>
            </w: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_AG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9 (24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9 (25.9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_BC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 (2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 (2.8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_BF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 (6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 (7</w:t>
            </w:r>
            <w:r w:rsidR="006050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0</w:t>
            </w: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_AE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 (3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 (3.6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_BF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 (1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2.9)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 (0.4)</w:t>
            </w:r>
          </w:p>
        </w:tc>
        <w:tc>
          <w:tcPr>
            <w:tcW w:w="1247" w:type="dxa"/>
            <w:vAlign w:val="center"/>
          </w:tcPr>
          <w:p w:rsidR="00BF367F" w:rsidRPr="00BF2338" w:rsidRDefault="006050A2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_cpx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 (1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 (2</w:t>
            </w:r>
            <w:r w:rsidR="006050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0</w:t>
            </w: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_BG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0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0.8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_BF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0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0.6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664CAA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F</w:t>
            </w:r>
            <w:r w:rsidR="00BF367F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_AB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0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 (0.6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F367F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F367F" w:rsidRPr="00BF2338" w:rsidRDefault="00BF367F" w:rsidP="00BF2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 (2.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BF367F" w:rsidRPr="00BF2338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268" w:type="dxa"/>
            <w:noWrap/>
            <w:vAlign w:val="center"/>
          </w:tcPr>
          <w:p w:rsidR="00BF367F" w:rsidRPr="00BF367F" w:rsidRDefault="00BF367F" w:rsidP="00BF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 (3</w:t>
            </w:r>
            <w:r w:rsidR="006050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0</w:t>
            </w:r>
            <w:r w:rsidRPr="00BF3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BF367F" w:rsidRPr="00BF2338" w:rsidRDefault="006C3D50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D20FD2" w:rsidRPr="00BF2338" w:rsidTr="00BF367F">
        <w:trPr>
          <w:trHeight w:val="288"/>
        </w:trPr>
        <w:tc>
          <w:tcPr>
            <w:tcW w:w="2338" w:type="dxa"/>
            <w:tcBorders>
              <w:right w:val="single" w:sz="4" w:space="0" w:color="auto"/>
            </w:tcBorders>
            <w:noWrap/>
            <w:vAlign w:val="center"/>
          </w:tcPr>
          <w:p w:rsidR="00D20FD2" w:rsidRPr="006C590C" w:rsidRDefault="00D20FD2" w:rsidP="0063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X4 tropism (FPR&lt;10%)</w:t>
            </w:r>
            <w:r w:rsidR="0063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D20FD2" w:rsidRPr="006C590C" w:rsidRDefault="0090056A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 (7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vAlign w:val="center"/>
          </w:tcPr>
          <w:p w:rsidR="00D20FD2" w:rsidRPr="006C590C" w:rsidRDefault="00941FCB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4E13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0.0)</w:t>
            </w:r>
          </w:p>
        </w:tc>
        <w:tc>
          <w:tcPr>
            <w:tcW w:w="2268" w:type="dxa"/>
            <w:noWrap/>
            <w:vAlign w:val="center"/>
          </w:tcPr>
          <w:p w:rsidR="00D20FD2" w:rsidRPr="006C590C" w:rsidRDefault="0090056A" w:rsidP="006C3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 (8.</w:t>
            </w:r>
            <w:r w:rsidR="006C3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7" w:type="dxa"/>
            <w:vAlign w:val="center"/>
          </w:tcPr>
          <w:p w:rsidR="00D20FD2" w:rsidRPr="00BF2338" w:rsidRDefault="00D87FC1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</w:tr>
      <w:tr w:rsidR="00D20FD2" w:rsidRPr="00BF2338" w:rsidTr="00BF367F">
        <w:trPr>
          <w:trHeight w:val="288"/>
        </w:trPr>
        <w:tc>
          <w:tcPr>
            <w:tcW w:w="233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20FD2" w:rsidRPr="006C590C" w:rsidRDefault="00D20FD2" w:rsidP="006C3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 least one drug resistance mutation</w:t>
            </w:r>
            <w:r w:rsidR="00470EC1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r w:rsidR="006C3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r w:rsidR="00470EC1"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1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20FD2" w:rsidRPr="006C590C" w:rsidRDefault="0015605E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 (8.6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D20FD2" w:rsidRPr="006C590C" w:rsidRDefault="00941FCB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F23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 (22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D20FD2" w:rsidRPr="006C590C" w:rsidRDefault="0015605E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 (7.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20FD2" w:rsidRPr="00BF2338" w:rsidRDefault="00CD3F94" w:rsidP="0097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</w:tr>
    </w:tbl>
    <w:p w:rsidR="006C590C" w:rsidRPr="006C590C" w:rsidRDefault="006C590C" w:rsidP="006C590C">
      <w:pPr>
        <w:spacing w:after="0" w:line="360" w:lineRule="auto"/>
        <w:contextualSpacing/>
        <w:rPr>
          <w:rFonts w:ascii="Times New Roman" w:eastAsia="Calibri" w:hAnsi="Times New Roman" w:cs="Times New Roman"/>
          <w:sz w:val="18"/>
          <w:szCs w:val="18"/>
        </w:rPr>
      </w:pPr>
    </w:p>
    <w:p w:rsidR="006C590C" w:rsidRPr="006C590C" w:rsidRDefault="006C590C" w:rsidP="00B251E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C590C">
        <w:rPr>
          <w:rFonts w:ascii="Times New Roman" w:eastAsia="Calibri" w:hAnsi="Times New Roman" w:cs="Times New Roman"/>
          <w:sz w:val="20"/>
          <w:szCs w:val="20"/>
        </w:rPr>
        <w:t xml:space="preserve">Abbreviations: MSM, Men who have Sex with Men; MSMW, Men </w:t>
      </w:r>
      <w:r w:rsidR="00A67973">
        <w:rPr>
          <w:rFonts w:ascii="Times New Roman" w:eastAsia="Calibri" w:hAnsi="Times New Roman" w:cs="Times New Roman"/>
          <w:sz w:val="20"/>
          <w:szCs w:val="20"/>
        </w:rPr>
        <w:t>who have Sex with Men and Women</w:t>
      </w:r>
      <w:r w:rsidRPr="006C590C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6050A2" w:rsidRPr="00B251EC">
        <w:rPr>
          <w:rFonts w:ascii="Times New Roman" w:eastAsia="Calibri" w:hAnsi="Times New Roman" w:cs="Times New Roman"/>
          <w:sz w:val="20"/>
          <w:szCs w:val="20"/>
        </w:rPr>
        <w:t>FPR, False Positive Rate.</w:t>
      </w:r>
      <w:r w:rsidR="007B4065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B4065" w:rsidRPr="00B251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7B4065" w:rsidRPr="00B251EC">
        <w:rPr>
          <w:rFonts w:ascii="Times New Roman" w:hAnsi="Times New Roman" w:cs="Times New Roman"/>
          <w:sz w:val="20"/>
          <w:szCs w:val="20"/>
          <w:lang w:val="en-US"/>
        </w:rPr>
        <w:t>Statistically</w:t>
      </w:r>
      <w:proofErr w:type="spellEnd"/>
      <w:r w:rsidR="007B4065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 significant difference</w:t>
      </w:r>
      <w:r w:rsidR="006C3D5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B4065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 between the 35 patients involved in the clusters </w:t>
      </w:r>
      <w:r w:rsidR="006C3D50">
        <w:rPr>
          <w:rFonts w:ascii="Times New Roman" w:hAnsi="Times New Roman" w:cs="Times New Roman"/>
          <w:sz w:val="20"/>
          <w:szCs w:val="20"/>
          <w:lang w:val="en-US"/>
        </w:rPr>
        <w:t xml:space="preserve">C and </w:t>
      </w:r>
      <w:r w:rsidR="006C3D50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CRF</w:t>
      </w:r>
      <w:r w:rsidR="006C3D50" w:rsidRPr="00BF2338">
        <w:rPr>
          <w:rFonts w:ascii="Times New Roman" w:eastAsia="Times New Roman" w:hAnsi="Times New Roman" w:cs="Times New Roman"/>
          <w:color w:val="000000"/>
          <w:sz w:val="18"/>
          <w:szCs w:val="18"/>
          <w:lang w:eastAsia="it-IT"/>
        </w:rPr>
        <w:t>17_BF</w:t>
      </w:r>
      <w:r w:rsidR="006C3D50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4065" w:rsidRPr="00B251EC">
        <w:rPr>
          <w:rFonts w:ascii="Times New Roman" w:hAnsi="Times New Roman" w:cs="Times New Roman"/>
          <w:sz w:val="20"/>
          <w:szCs w:val="20"/>
          <w:lang w:val="en-US"/>
        </w:rPr>
        <w:t>and the 499 n</w:t>
      </w:r>
      <w:r w:rsidR="006C3D50">
        <w:rPr>
          <w:rFonts w:ascii="Times New Roman" w:hAnsi="Times New Roman" w:cs="Times New Roman"/>
          <w:sz w:val="20"/>
          <w:szCs w:val="20"/>
          <w:lang w:val="en-US"/>
        </w:rPr>
        <w:t xml:space="preserve">ot involved in the clusters were </w:t>
      </w:r>
      <w:r w:rsidR="007B4065" w:rsidRPr="00B251EC">
        <w:rPr>
          <w:rFonts w:ascii="Times New Roman" w:hAnsi="Times New Roman" w:cs="Times New Roman"/>
          <w:sz w:val="20"/>
          <w:szCs w:val="20"/>
          <w:lang w:val="en-US"/>
        </w:rPr>
        <w:t>assessed by Chi square test for categorical variables and by Wilcoxon test for continuous variables.</w:t>
      </w:r>
      <w:r w:rsidR="006C3D5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C3D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633345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="00633345">
        <w:rPr>
          <w:rFonts w:ascii="Times New Roman" w:hAnsi="Times New Roman" w:cs="Times New Roman"/>
          <w:sz w:val="20"/>
          <w:szCs w:val="20"/>
          <w:lang w:val="en-US"/>
        </w:rPr>
        <w:t xml:space="preserve"> infection status </w:t>
      </w:r>
      <w:r w:rsidR="000B02C2">
        <w:rPr>
          <w:rFonts w:ascii="Times New Roman" w:hAnsi="Times New Roman" w:cs="Times New Roman"/>
          <w:sz w:val="20"/>
          <w:szCs w:val="20"/>
          <w:lang w:val="en-US"/>
        </w:rPr>
        <w:t xml:space="preserve">(recent or chronic) </w:t>
      </w:r>
      <w:r w:rsidR="00633345">
        <w:rPr>
          <w:rFonts w:ascii="Times New Roman" w:hAnsi="Times New Roman" w:cs="Times New Roman"/>
          <w:sz w:val="20"/>
          <w:szCs w:val="20"/>
          <w:lang w:val="en-US"/>
        </w:rPr>
        <w:t>was known for 106 patients</w:t>
      </w:r>
      <w:r w:rsidR="00657958">
        <w:rPr>
          <w:rFonts w:ascii="Times New Roman" w:hAnsi="Times New Roman" w:cs="Times New Roman"/>
          <w:sz w:val="20"/>
          <w:szCs w:val="20"/>
          <w:lang w:val="en-US"/>
        </w:rPr>
        <w:t xml:space="preserve"> (35 </w:t>
      </w:r>
      <w:r w:rsidR="00657958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involved in the clusters, and </w:t>
      </w:r>
      <w:r w:rsidR="00657958">
        <w:rPr>
          <w:rFonts w:ascii="Times New Roman" w:hAnsi="Times New Roman" w:cs="Times New Roman"/>
          <w:sz w:val="20"/>
          <w:szCs w:val="20"/>
          <w:lang w:val="en-US"/>
        </w:rPr>
        <w:t xml:space="preserve">71 </w:t>
      </w:r>
      <w:r w:rsidR="00657958" w:rsidRPr="00B251EC">
        <w:rPr>
          <w:rFonts w:ascii="Times New Roman" w:hAnsi="Times New Roman" w:cs="Times New Roman"/>
          <w:sz w:val="20"/>
          <w:szCs w:val="20"/>
          <w:lang w:val="en-US"/>
        </w:rPr>
        <w:t>not involved in the clusters)</w:t>
      </w:r>
      <w:r w:rsidR="00657958">
        <w:rPr>
          <w:rFonts w:ascii="Times New Roman" w:eastAsia="Calibri" w:hAnsi="Times New Roman" w:cs="Times New Roman"/>
          <w:sz w:val="20"/>
          <w:szCs w:val="20"/>
        </w:rPr>
        <w:t xml:space="preserve">. </w:t>
      </w:r>
      <w:proofErr w:type="spellStart"/>
      <w:r w:rsidR="006333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6C3D50">
        <w:rPr>
          <w:rFonts w:ascii="Times New Roman" w:hAnsi="Times New Roman" w:cs="Times New Roman"/>
          <w:sz w:val="20"/>
          <w:szCs w:val="20"/>
          <w:lang w:val="en-US"/>
        </w:rPr>
        <w:t>Information</w:t>
      </w:r>
      <w:proofErr w:type="spellEnd"/>
      <w:r w:rsidR="006C3D50">
        <w:rPr>
          <w:rFonts w:ascii="Times New Roman" w:hAnsi="Times New Roman" w:cs="Times New Roman"/>
          <w:sz w:val="20"/>
          <w:szCs w:val="20"/>
          <w:lang w:val="en-US"/>
        </w:rPr>
        <w:t xml:space="preserve"> about</w:t>
      </w:r>
      <w:r w:rsidR="00B251EC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 HIV-1 tropism was available for a total of </w:t>
      </w:r>
      <w:r w:rsidR="0090056A">
        <w:rPr>
          <w:rFonts w:ascii="Times New Roman" w:hAnsi="Times New Roman" w:cs="Times New Roman"/>
          <w:sz w:val="20"/>
          <w:szCs w:val="20"/>
          <w:lang w:val="en-US"/>
        </w:rPr>
        <w:t xml:space="preserve">345 </w:t>
      </w:r>
      <w:r w:rsidR="00B251EC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patients </w:t>
      </w:r>
      <w:r w:rsidR="0090056A">
        <w:rPr>
          <w:rFonts w:ascii="Times New Roman" w:hAnsi="Times New Roman" w:cs="Times New Roman"/>
          <w:sz w:val="20"/>
          <w:szCs w:val="20"/>
          <w:lang w:val="en-US"/>
        </w:rPr>
        <w:t xml:space="preserve">(35 </w:t>
      </w:r>
      <w:r w:rsidR="00B251EC" w:rsidRPr="00B251EC">
        <w:rPr>
          <w:rFonts w:ascii="Times New Roman" w:hAnsi="Times New Roman" w:cs="Times New Roman"/>
          <w:sz w:val="20"/>
          <w:szCs w:val="20"/>
          <w:lang w:val="en-US"/>
        </w:rPr>
        <w:t xml:space="preserve">involved in the clusters, and </w:t>
      </w:r>
      <w:r w:rsidR="006C3D50">
        <w:rPr>
          <w:rFonts w:ascii="Times New Roman" w:hAnsi="Times New Roman" w:cs="Times New Roman"/>
          <w:sz w:val="20"/>
          <w:szCs w:val="20"/>
          <w:lang w:val="en-US"/>
        </w:rPr>
        <w:t>310</w:t>
      </w:r>
      <w:r w:rsidR="009005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51EC" w:rsidRPr="00B251EC">
        <w:rPr>
          <w:rFonts w:ascii="Times New Roman" w:hAnsi="Times New Roman" w:cs="Times New Roman"/>
          <w:sz w:val="20"/>
          <w:szCs w:val="20"/>
          <w:lang w:val="en-US"/>
        </w:rPr>
        <w:t>not involved in the clusters)</w:t>
      </w:r>
      <w:r w:rsidR="0065795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F554A" w:rsidRPr="00BF2338" w:rsidRDefault="00826513">
      <w:pPr>
        <w:rPr>
          <w:rFonts w:ascii="Times New Roman" w:hAnsi="Times New Roman" w:cs="Times New Roman"/>
          <w:sz w:val="18"/>
          <w:szCs w:val="18"/>
        </w:rPr>
      </w:pPr>
    </w:p>
    <w:sectPr w:rsidR="00EF554A" w:rsidRPr="00BF23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90C"/>
    <w:rsid w:val="00006662"/>
    <w:rsid w:val="000837FB"/>
    <w:rsid w:val="000A0DDD"/>
    <w:rsid w:val="000B02C2"/>
    <w:rsid w:val="0015605E"/>
    <w:rsid w:val="00176384"/>
    <w:rsid w:val="002869BB"/>
    <w:rsid w:val="003049F4"/>
    <w:rsid w:val="00343F59"/>
    <w:rsid w:val="003623DA"/>
    <w:rsid w:val="00390C86"/>
    <w:rsid w:val="003A33BE"/>
    <w:rsid w:val="003F009A"/>
    <w:rsid w:val="00470EC1"/>
    <w:rsid w:val="004D5949"/>
    <w:rsid w:val="004E1384"/>
    <w:rsid w:val="00501B74"/>
    <w:rsid w:val="00527318"/>
    <w:rsid w:val="006050A2"/>
    <w:rsid w:val="006152D6"/>
    <w:rsid w:val="00633345"/>
    <w:rsid w:val="006536C7"/>
    <w:rsid w:val="00657958"/>
    <w:rsid w:val="00664CAA"/>
    <w:rsid w:val="006C3D50"/>
    <w:rsid w:val="006C590C"/>
    <w:rsid w:val="007B4065"/>
    <w:rsid w:val="00826513"/>
    <w:rsid w:val="008659C6"/>
    <w:rsid w:val="0090056A"/>
    <w:rsid w:val="00941FCB"/>
    <w:rsid w:val="009745C9"/>
    <w:rsid w:val="009D09A3"/>
    <w:rsid w:val="00A67973"/>
    <w:rsid w:val="00A70ECC"/>
    <w:rsid w:val="00B251EC"/>
    <w:rsid w:val="00B478FC"/>
    <w:rsid w:val="00B75140"/>
    <w:rsid w:val="00B92068"/>
    <w:rsid w:val="00BF2338"/>
    <w:rsid w:val="00BF367F"/>
    <w:rsid w:val="00C46C1C"/>
    <w:rsid w:val="00C8366A"/>
    <w:rsid w:val="00CB7B35"/>
    <w:rsid w:val="00CD3F94"/>
    <w:rsid w:val="00CD4F05"/>
    <w:rsid w:val="00D20FD2"/>
    <w:rsid w:val="00D87FC1"/>
    <w:rsid w:val="00DA670C"/>
    <w:rsid w:val="00EB5EA9"/>
    <w:rsid w:val="00FB3607"/>
    <w:rsid w:val="00FE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C590C"/>
    <w:rPr>
      <w:sz w:val="16"/>
      <w:szCs w:val="16"/>
    </w:rPr>
  </w:style>
  <w:style w:type="paragraph" w:customStyle="1" w:styleId="Testocommento1">
    <w:name w:val="Testo commento1"/>
    <w:basedOn w:val="Normale"/>
    <w:next w:val="Testocommento"/>
    <w:link w:val="TestocommentoCarattere"/>
    <w:uiPriority w:val="99"/>
    <w:unhideWhenUsed/>
    <w:rsid w:val="006C590C"/>
    <w:pPr>
      <w:spacing w:after="16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1"/>
    <w:uiPriority w:val="99"/>
    <w:rsid w:val="006C590C"/>
    <w:rPr>
      <w:sz w:val="20"/>
      <w:szCs w:val="20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6C590C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6C590C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5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59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C590C"/>
    <w:rPr>
      <w:sz w:val="16"/>
      <w:szCs w:val="16"/>
    </w:rPr>
  </w:style>
  <w:style w:type="paragraph" w:customStyle="1" w:styleId="Testocommento1">
    <w:name w:val="Testo commento1"/>
    <w:basedOn w:val="Normale"/>
    <w:next w:val="Testocommento"/>
    <w:link w:val="TestocommentoCarattere"/>
    <w:uiPriority w:val="99"/>
    <w:unhideWhenUsed/>
    <w:rsid w:val="006C590C"/>
    <w:pPr>
      <w:spacing w:after="16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1"/>
    <w:uiPriority w:val="99"/>
    <w:rsid w:val="006C590C"/>
    <w:rPr>
      <w:sz w:val="20"/>
      <w:szCs w:val="20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6C590C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6C590C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5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59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Alteri</dc:creator>
  <cp:lastModifiedBy>Claudia Alteri</cp:lastModifiedBy>
  <cp:revision>7</cp:revision>
  <dcterms:created xsi:type="dcterms:W3CDTF">2015-07-17T14:06:00Z</dcterms:created>
  <dcterms:modified xsi:type="dcterms:W3CDTF">2015-07-21T15:03:00Z</dcterms:modified>
</cp:coreProperties>
</file>